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51"/>
        <w:tblW w:w="10229" w:type="dxa"/>
        <w:tblInd w:w="-601" w:type="dxa"/>
        <w:tblLook w:val="04A0" w:firstRow="1" w:lastRow="0" w:firstColumn="1" w:lastColumn="0" w:noHBand="0" w:noVBand="1"/>
      </w:tblPr>
      <w:tblGrid>
        <w:gridCol w:w="1809"/>
        <w:gridCol w:w="3917"/>
        <w:gridCol w:w="236"/>
        <w:gridCol w:w="4267"/>
      </w:tblGrid>
      <w:tr w:rsidR="00774AEE" w:rsidRPr="00A11F6C" w14:paraId="3250279C" w14:textId="77777777" w:rsidTr="00774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4FE785C" w14:textId="77777777" w:rsidR="00774AEE" w:rsidRPr="00A11F6C" w:rsidRDefault="00774AEE" w:rsidP="00473B5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20" w:type="dxa"/>
            <w:gridSpan w:val="3"/>
            <w:noWrap/>
            <w:hideMark/>
          </w:tcPr>
          <w:p w14:paraId="315C059D" w14:textId="39CC73D7" w:rsidR="00774AEE" w:rsidRPr="00A11F6C" w:rsidRDefault="00774AEE" w:rsidP="00473B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EMICAL </w:t>
            </w:r>
            <w:r w:rsidRPr="00A11F6C">
              <w:rPr>
                <w:rFonts w:ascii="Times New Roman" w:hAnsi="Times New Roman"/>
                <w:sz w:val="24"/>
                <w:szCs w:val="24"/>
                <w:lang w:val="en-US"/>
              </w:rPr>
              <w:t>LABEL INCORPORATION SCRIPT</w:t>
            </w:r>
          </w:p>
        </w:tc>
      </w:tr>
      <w:tr w:rsidR="00774AEE" w:rsidRPr="00A11F6C" w14:paraId="497311F6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80C61C4" w14:textId="5F15034D" w:rsidR="00774AEE" w:rsidRPr="00A11F6C" w:rsidRDefault="00774AEE" w:rsidP="00473B5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1E0F6ABB" w14:textId="77777777" w:rsidR="00774AEE" w:rsidRPr="00A11F6C" w:rsidRDefault="00774AE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AU" w:eastAsia="en-AU"/>
              </w:rPr>
              <w:t>CELL COMPONENT</w:t>
            </w:r>
          </w:p>
        </w:tc>
        <w:tc>
          <w:tcPr>
            <w:tcW w:w="236" w:type="dxa"/>
          </w:tcPr>
          <w:p w14:paraId="507E4932" w14:textId="77777777" w:rsidR="00774AEE" w:rsidRPr="00A11F6C" w:rsidRDefault="00774AE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17CAE506" w14:textId="77777777" w:rsidR="00774AEE" w:rsidRPr="00A11F6C" w:rsidRDefault="00774AE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b/>
                <w:sz w:val="24"/>
                <w:szCs w:val="24"/>
                <w:lang w:val="en-AU" w:eastAsia="en-AU"/>
              </w:rPr>
              <w:t>VARIABLE</w:t>
            </w:r>
          </w:p>
        </w:tc>
      </w:tr>
      <w:tr w:rsidR="00774AEE" w:rsidRPr="00A11F6C" w14:paraId="70D4E442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2"/>
            <w:noWrap/>
            <w:hideMark/>
          </w:tcPr>
          <w:p w14:paraId="5E84DA50" w14:textId="77777777" w:rsidR="00774AEE" w:rsidRPr="00A11F6C" w:rsidRDefault="00774AEE" w:rsidP="00473B5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Find Nuclei (channel=Hoechst)</w:t>
            </w:r>
          </w:p>
        </w:tc>
        <w:tc>
          <w:tcPr>
            <w:tcW w:w="236" w:type="dxa"/>
          </w:tcPr>
          <w:p w14:paraId="29B82800" w14:textId="77777777" w:rsidR="00774AEE" w:rsidRPr="00A11F6C" w:rsidRDefault="00774AE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18E341EC" w14:textId="77777777" w:rsidR="00774AEE" w:rsidRPr="00A11F6C" w:rsidRDefault="00774AE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774AEE" w:rsidRPr="00A11F6C" w14:paraId="7F030900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245A66C" w14:textId="77777777" w:rsidR="00774AEE" w:rsidRPr="00A11F6C" w:rsidRDefault="00774AEE" w:rsidP="00473B5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350E4D2F" w14:textId="77777777" w:rsidR="00774AEE" w:rsidRPr="00A11F6C" w:rsidRDefault="00774AE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bookmarkStart w:id="0" w:name="_Hlk19826979"/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Nucle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Detection Algorithm:</w:t>
            </w:r>
            <w:bookmarkEnd w:id="0"/>
          </w:p>
        </w:tc>
        <w:tc>
          <w:tcPr>
            <w:tcW w:w="236" w:type="dxa"/>
          </w:tcPr>
          <w:p w14:paraId="00B3D6A6" w14:textId="77777777" w:rsidR="00774AEE" w:rsidRPr="00A11F6C" w:rsidRDefault="00774AE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0E3E583A" w14:textId="77777777" w:rsidR="00774AEE" w:rsidRPr="00A11F6C" w:rsidRDefault="00774AE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C</w:t>
            </w:r>
          </w:p>
        </w:tc>
      </w:tr>
      <w:tr w:rsidR="00774AEE" w:rsidRPr="00A11F6C" w14:paraId="1E3BC937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27D4218" w14:textId="77777777" w:rsidR="00774AEE" w:rsidRPr="00A11F6C" w:rsidRDefault="00774AEE" w:rsidP="00473B5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0A5D62F8" w14:textId="25E73774" w:rsidR="00774AEE" w:rsidRPr="00A11F6C" w:rsidRDefault="000A282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Common Threshold</w:t>
            </w:r>
            <w:r w:rsidR="00774AEE"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:</w:t>
            </w:r>
          </w:p>
        </w:tc>
        <w:tc>
          <w:tcPr>
            <w:tcW w:w="236" w:type="dxa"/>
          </w:tcPr>
          <w:p w14:paraId="3BAA8C2D" w14:textId="77777777" w:rsidR="00774AEE" w:rsidRPr="00A11F6C" w:rsidRDefault="00774AEE" w:rsidP="00473B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18D06A26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</w:tr>
      <w:tr w:rsidR="00774AEE" w:rsidRPr="00A11F6C" w14:paraId="62885DE7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6A3055D" w14:textId="77777777" w:rsidR="00774AEE" w:rsidRPr="00A11F6C" w:rsidRDefault="00774AEE" w:rsidP="00473B5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6711BE70" w14:textId="45581568" w:rsidR="00774AEE" w:rsidRPr="00A11F6C" w:rsidRDefault="00774AE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Nuclear Are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(</w:t>
            </w: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µm²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)</w:t>
            </w: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:</w:t>
            </w:r>
          </w:p>
        </w:tc>
        <w:tc>
          <w:tcPr>
            <w:tcW w:w="236" w:type="dxa"/>
          </w:tcPr>
          <w:p w14:paraId="2EC3C00E" w14:textId="77777777" w:rsidR="00774AEE" w:rsidRPr="00A11F6C" w:rsidRDefault="00774AEE" w:rsidP="00473B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26ABAC1C" w14:textId="5F3A03E2" w:rsidR="00774AEE" w:rsidRPr="00A11F6C" w:rsidRDefault="000A282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&gt;</w:t>
            </w:r>
            <w:r w:rsidR="00774AEE"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00</w:t>
            </w:r>
          </w:p>
        </w:tc>
      </w:tr>
      <w:tr w:rsidR="00774AEE" w:rsidRPr="00A11F6C" w14:paraId="65116B9C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699F1C8F" w14:textId="77777777" w:rsidR="00774AEE" w:rsidRPr="00A11F6C" w:rsidRDefault="00774AEE" w:rsidP="00473B51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noWrap/>
          </w:tcPr>
          <w:p w14:paraId="1817961C" w14:textId="40792687" w:rsidR="00774AEE" w:rsidRPr="00A11F6C" w:rsidRDefault="00774AEE" w:rsidP="0047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opulation</w:t>
            </w:r>
          </w:p>
        </w:tc>
        <w:tc>
          <w:tcPr>
            <w:tcW w:w="236" w:type="dxa"/>
          </w:tcPr>
          <w:p w14:paraId="5BE662D2" w14:textId="77777777" w:rsidR="00774AEE" w:rsidRPr="00A11F6C" w:rsidRDefault="00774AEE" w:rsidP="00473B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</w:tcPr>
          <w:p w14:paraId="306A0A66" w14:textId="77519A8C" w:rsidR="00774AEE" w:rsidRPr="00A11F6C" w:rsidRDefault="00774AEE" w:rsidP="00774AEE">
            <w:pPr>
              <w:ind w:left="-87" w:firstLine="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LL NUCLEI</w:t>
            </w:r>
          </w:p>
        </w:tc>
      </w:tr>
      <w:tr w:rsidR="00774AEE" w:rsidRPr="00A11F6C" w14:paraId="200C87B3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E2D9839" w14:textId="77777777" w:rsidR="00774AEE" w:rsidRPr="00A11F6C" w:rsidRDefault="00774AEE" w:rsidP="007008C6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06357C68" w14:textId="22871F97" w:rsidR="00774AEE" w:rsidRPr="00A11F6C" w:rsidRDefault="00774AEE" w:rsidP="00700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Calculate morphology properties</w:t>
            </w:r>
          </w:p>
        </w:tc>
        <w:tc>
          <w:tcPr>
            <w:tcW w:w="236" w:type="dxa"/>
          </w:tcPr>
          <w:p w14:paraId="4CF25003" w14:textId="77777777" w:rsidR="00774AEE" w:rsidRPr="00A11F6C" w:rsidRDefault="00774AEE" w:rsidP="007008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06F45FB4" w14:textId="4E50B82C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774AEE" w:rsidRPr="00A11F6C" w14:paraId="60C3B056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5F3AD22A" w14:textId="77777777" w:rsidR="00774AEE" w:rsidRPr="00A11F6C" w:rsidRDefault="00774AEE" w:rsidP="007008C6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noWrap/>
          </w:tcPr>
          <w:p w14:paraId="6E9D78E9" w14:textId="5759604F" w:rsidR="00774AEE" w:rsidRDefault="00774AEE" w:rsidP="00700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In population </w:t>
            </w:r>
          </w:p>
        </w:tc>
        <w:tc>
          <w:tcPr>
            <w:tcW w:w="236" w:type="dxa"/>
          </w:tcPr>
          <w:p w14:paraId="2A3472D0" w14:textId="77777777" w:rsidR="00774AEE" w:rsidRPr="00A11F6C" w:rsidRDefault="00774AEE" w:rsidP="007008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</w:tcPr>
          <w:p w14:paraId="39256C41" w14:textId="731C7A79" w:rsidR="00774AEE" w:rsidRPr="00A11F6C" w:rsidRDefault="00F46EB9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ll nuclei</w:t>
            </w:r>
          </w:p>
        </w:tc>
      </w:tr>
      <w:tr w:rsidR="00774AEE" w:rsidRPr="00A11F6C" w14:paraId="4E4BEA1D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03C802C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5C0E132B" w14:textId="637C0469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Nucleus area</w:t>
            </w:r>
            <w:r w:rsidR="000A28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(</w:t>
            </w:r>
            <w:r w:rsidR="000A282E"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µm²</w:t>
            </w:r>
            <w:r w:rsidR="000A282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)</w:t>
            </w:r>
          </w:p>
        </w:tc>
        <w:tc>
          <w:tcPr>
            <w:tcW w:w="236" w:type="dxa"/>
          </w:tcPr>
          <w:p w14:paraId="23022F51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25DDEFF9" w14:textId="55FF99B4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&gt;30</w:t>
            </w:r>
          </w:p>
        </w:tc>
      </w:tr>
      <w:tr w:rsidR="00774AEE" w:rsidRPr="00A11F6C" w14:paraId="371E5C51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1613F63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1AC9A58A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Nucleus roundness</w:t>
            </w:r>
          </w:p>
        </w:tc>
        <w:tc>
          <w:tcPr>
            <w:tcW w:w="236" w:type="dxa"/>
          </w:tcPr>
          <w:p w14:paraId="44E05A2D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6DF04F48" w14:textId="342B38AD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&gt;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</w:tr>
      <w:tr w:rsidR="00774AEE" w:rsidRPr="00A11F6C" w14:paraId="2E48E00C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2C85D47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7BAF3C10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Population</w:t>
            </w:r>
          </w:p>
        </w:tc>
        <w:tc>
          <w:tcPr>
            <w:tcW w:w="236" w:type="dxa"/>
          </w:tcPr>
          <w:p w14:paraId="0CA038C3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79AE498F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NUCLEI SELECTED </w:t>
            </w:r>
          </w:p>
        </w:tc>
      </w:tr>
      <w:tr w:rsidR="00774AEE" w:rsidRPr="00A11F6C" w14:paraId="571B0EF7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2"/>
            <w:noWrap/>
            <w:hideMark/>
          </w:tcPr>
          <w:p w14:paraId="3CC7F1D2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Find Cytoplasm (channel=Far Red)</w:t>
            </w:r>
          </w:p>
        </w:tc>
        <w:tc>
          <w:tcPr>
            <w:tcW w:w="236" w:type="dxa"/>
          </w:tcPr>
          <w:p w14:paraId="5D94C760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2FB18FA8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774AEE" w:rsidRPr="00A11F6C" w14:paraId="4B5F6244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41A0FAB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36D7E937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In population</w:t>
            </w:r>
          </w:p>
        </w:tc>
        <w:tc>
          <w:tcPr>
            <w:tcW w:w="236" w:type="dxa"/>
          </w:tcPr>
          <w:p w14:paraId="141AB182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5F18897D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Nuclei selected</w:t>
            </w:r>
          </w:p>
        </w:tc>
      </w:tr>
      <w:tr w:rsidR="00774AEE" w:rsidRPr="00A11F6C" w14:paraId="56632905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549AD16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1681EB6D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Method:</w:t>
            </w:r>
          </w:p>
        </w:tc>
        <w:tc>
          <w:tcPr>
            <w:tcW w:w="236" w:type="dxa"/>
          </w:tcPr>
          <w:p w14:paraId="1131848D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33B6C16E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A</w:t>
            </w:r>
          </w:p>
        </w:tc>
      </w:tr>
      <w:tr w:rsidR="00774AEE" w:rsidRPr="00A11F6C" w14:paraId="130F7E3C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1250EDE7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noWrap/>
          </w:tcPr>
          <w:p w14:paraId="45C37B7A" w14:textId="3F8D7C83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elect cell region (no nucleus)</w:t>
            </w:r>
          </w:p>
        </w:tc>
        <w:tc>
          <w:tcPr>
            <w:tcW w:w="236" w:type="dxa"/>
          </w:tcPr>
          <w:p w14:paraId="7764D8E0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</w:tcPr>
          <w:p w14:paraId="72E0F63E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74AEE" w:rsidRPr="00A11F6C" w14:paraId="655DF29C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5299B6E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183C930B" w14:textId="3C3D2E36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OuterBorder</w:t>
            </w:r>
            <w:proofErr w:type="spellEnd"/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:</w:t>
            </w:r>
          </w:p>
        </w:tc>
        <w:tc>
          <w:tcPr>
            <w:tcW w:w="236" w:type="dxa"/>
          </w:tcPr>
          <w:p w14:paraId="66E1DCCB" w14:textId="77777777" w:rsidR="00774AEE" w:rsidRPr="00A11F6C" w:rsidRDefault="00774AEE" w:rsidP="001A6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01E042BF" w14:textId="03D025C5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%</w:t>
            </w:r>
          </w:p>
        </w:tc>
      </w:tr>
      <w:tr w:rsidR="00774AEE" w:rsidRPr="00A11F6C" w14:paraId="4AC24FBD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03138F7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5B6343F4" w14:textId="0F8F3425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InnerBorder</w:t>
            </w:r>
            <w:proofErr w:type="spellEnd"/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:</w:t>
            </w:r>
          </w:p>
        </w:tc>
        <w:tc>
          <w:tcPr>
            <w:tcW w:w="236" w:type="dxa"/>
          </w:tcPr>
          <w:p w14:paraId="0A32DAE2" w14:textId="77777777" w:rsidR="00774AEE" w:rsidRPr="00A11F6C" w:rsidRDefault="00774AEE" w:rsidP="001A6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5C03D183" w14:textId="63459E20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%</w:t>
            </w:r>
          </w:p>
        </w:tc>
      </w:tr>
      <w:tr w:rsidR="00774AEE" w:rsidRPr="00A11F6C" w14:paraId="16FD8852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B79F335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30740129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Population</w:t>
            </w:r>
          </w:p>
        </w:tc>
        <w:tc>
          <w:tcPr>
            <w:tcW w:w="236" w:type="dxa"/>
          </w:tcPr>
          <w:p w14:paraId="6D5D519E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3010FE6E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HOST CELLS </w:t>
            </w:r>
          </w:p>
        </w:tc>
      </w:tr>
      <w:tr w:rsidR="00774AEE" w:rsidRPr="00A11F6C" w14:paraId="4F09CA1D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2"/>
            <w:noWrap/>
            <w:hideMark/>
          </w:tcPr>
          <w:p w14:paraId="17637AC6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Find Spots (channel=Hoechst)</w:t>
            </w:r>
          </w:p>
        </w:tc>
        <w:tc>
          <w:tcPr>
            <w:tcW w:w="236" w:type="dxa"/>
          </w:tcPr>
          <w:p w14:paraId="5E69AE42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174EF9E3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774AEE" w:rsidRPr="00A11F6C" w14:paraId="42204331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59BA71B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7F669836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In population</w:t>
            </w:r>
          </w:p>
        </w:tc>
        <w:tc>
          <w:tcPr>
            <w:tcW w:w="236" w:type="dxa"/>
          </w:tcPr>
          <w:p w14:paraId="1DEA54EB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41C8743E" w14:textId="37EE2B80" w:rsidR="00774AEE" w:rsidRPr="00A11F6C" w:rsidRDefault="00F46EB9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Host cells</w:t>
            </w:r>
            <w:r w:rsidR="00774AEE"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</w:p>
        </w:tc>
      </w:tr>
      <w:tr w:rsidR="00774AEE" w:rsidRPr="00A11F6C" w14:paraId="130936B6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ABE9261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2C027C70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Region:</w:t>
            </w:r>
          </w:p>
        </w:tc>
        <w:tc>
          <w:tcPr>
            <w:tcW w:w="236" w:type="dxa"/>
          </w:tcPr>
          <w:p w14:paraId="766CAF6C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4292C12A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Cytoplasm</w:t>
            </w:r>
          </w:p>
        </w:tc>
      </w:tr>
      <w:tr w:rsidR="00774AEE" w:rsidRPr="00A11F6C" w14:paraId="3C19B536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3849E69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71BE081F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Method:</w:t>
            </w:r>
          </w:p>
        </w:tc>
        <w:tc>
          <w:tcPr>
            <w:tcW w:w="236" w:type="dxa"/>
          </w:tcPr>
          <w:p w14:paraId="224A6F45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1C9B7406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C</w:t>
            </w:r>
          </w:p>
        </w:tc>
      </w:tr>
      <w:tr w:rsidR="00774AEE" w:rsidRPr="00A11F6C" w14:paraId="69DE2C30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149A425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412AFCE1" w14:textId="346D889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Spot Radius:</w:t>
            </w:r>
          </w:p>
        </w:tc>
        <w:tc>
          <w:tcPr>
            <w:tcW w:w="236" w:type="dxa"/>
          </w:tcPr>
          <w:p w14:paraId="29340A9F" w14:textId="77777777" w:rsidR="00774AEE" w:rsidRPr="00A11F6C" w:rsidRDefault="00774AEE" w:rsidP="001A6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4C884928" w14:textId="691DD4E8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≤</w:t>
            </w: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2.2</w:t>
            </w:r>
          </w:p>
        </w:tc>
      </w:tr>
      <w:tr w:rsidR="00774AEE" w:rsidRPr="00A11F6C" w14:paraId="364391AA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B52282C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69DBE7B0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UnitType</w:t>
            </w:r>
            <w:proofErr w:type="spellEnd"/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:</w:t>
            </w:r>
          </w:p>
        </w:tc>
        <w:tc>
          <w:tcPr>
            <w:tcW w:w="236" w:type="dxa"/>
          </w:tcPr>
          <w:p w14:paraId="3454449F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1FD96101" w14:textId="77777777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px</w:t>
            </w:r>
          </w:p>
        </w:tc>
      </w:tr>
      <w:tr w:rsidR="00774AEE" w:rsidRPr="00A11F6C" w14:paraId="7A242ADF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937F20F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524E1858" w14:textId="2EC8A876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Contrast:</w:t>
            </w:r>
          </w:p>
        </w:tc>
        <w:tc>
          <w:tcPr>
            <w:tcW w:w="236" w:type="dxa"/>
          </w:tcPr>
          <w:p w14:paraId="1908BB37" w14:textId="77777777" w:rsidR="00774AEE" w:rsidRPr="00A11F6C" w:rsidRDefault="00774AEE" w:rsidP="001A6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7F02FF40" w14:textId="62F3864A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&lt;</w:t>
            </w: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0.22</w:t>
            </w:r>
          </w:p>
        </w:tc>
      </w:tr>
      <w:tr w:rsidR="00774AEE" w:rsidRPr="00A11F6C" w14:paraId="08235512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88DA917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4D9CCFC4" w14:textId="6591493E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Uncorrected spot to region intensity</w:t>
            </w: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:</w:t>
            </w:r>
          </w:p>
        </w:tc>
        <w:tc>
          <w:tcPr>
            <w:tcW w:w="236" w:type="dxa"/>
          </w:tcPr>
          <w:p w14:paraId="13DB6813" w14:textId="77777777" w:rsidR="00774AEE" w:rsidRPr="00A11F6C" w:rsidRDefault="00774AEE" w:rsidP="001A6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63345A85" w14:textId="11B3BBCC" w:rsidR="00774AEE" w:rsidRPr="00A11F6C" w:rsidRDefault="00774AEE" w:rsidP="0077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&gt;</w:t>
            </w: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2.2</w:t>
            </w:r>
          </w:p>
        </w:tc>
      </w:tr>
      <w:tr w:rsidR="00774AEE" w:rsidRPr="00A11F6C" w14:paraId="7AF672D3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163FAD4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339A74E7" w14:textId="0BCA9FFE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Number of spot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(select population)</w:t>
            </w:r>
          </w:p>
        </w:tc>
        <w:tc>
          <w:tcPr>
            <w:tcW w:w="236" w:type="dxa"/>
          </w:tcPr>
          <w:p w14:paraId="47838C3F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1CA82DEC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≥5</w:t>
            </w:r>
          </w:p>
        </w:tc>
      </w:tr>
      <w:tr w:rsidR="00774AEE" w:rsidRPr="00A11F6C" w14:paraId="196C4F71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B9FFC6A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23A360C7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Output</w:t>
            </w:r>
          </w:p>
        </w:tc>
        <w:tc>
          <w:tcPr>
            <w:tcW w:w="236" w:type="dxa"/>
          </w:tcPr>
          <w:p w14:paraId="4DC465D8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0283E81D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INFECTED CELLS </w:t>
            </w:r>
          </w:p>
        </w:tc>
      </w:tr>
      <w:tr w:rsidR="00774AEE" w:rsidRPr="00A11F6C" w14:paraId="73CE96A0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6B3070A7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noWrap/>
          </w:tcPr>
          <w:p w14:paraId="3C5E95E7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Output</w:t>
            </w:r>
          </w:p>
        </w:tc>
        <w:tc>
          <w:tcPr>
            <w:tcW w:w="236" w:type="dxa"/>
          </w:tcPr>
          <w:p w14:paraId="13A993AA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</w:tcPr>
          <w:p w14:paraId="6B92A4F1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SPOTS IN INFECTED CELLS </w:t>
            </w:r>
          </w:p>
        </w:tc>
      </w:tr>
      <w:tr w:rsidR="00774AEE" w:rsidRPr="00A11F6C" w14:paraId="185A42C9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2"/>
            <w:noWrap/>
          </w:tcPr>
          <w:p w14:paraId="577579AD" w14:textId="0FFCACC4" w:rsidR="00774AEE" w:rsidRPr="00A11F6C" w:rsidRDefault="00774AEE" w:rsidP="001A6D0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Calculate intensity properties</w:t>
            </w: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(channel=Alexa 488)</w:t>
            </w:r>
          </w:p>
        </w:tc>
        <w:tc>
          <w:tcPr>
            <w:tcW w:w="236" w:type="dxa"/>
          </w:tcPr>
          <w:p w14:paraId="50C9BDEF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4267" w:type="dxa"/>
            <w:noWrap/>
          </w:tcPr>
          <w:p w14:paraId="66885CBA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74AEE" w:rsidRPr="00A11F6C" w14:paraId="0F3E268A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59C0CC1F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noWrap/>
          </w:tcPr>
          <w:p w14:paraId="54639674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In population</w:t>
            </w:r>
          </w:p>
        </w:tc>
        <w:tc>
          <w:tcPr>
            <w:tcW w:w="236" w:type="dxa"/>
          </w:tcPr>
          <w:p w14:paraId="0B8FCE24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</w:tcPr>
          <w:p w14:paraId="26E3E112" w14:textId="1D8BF9F1" w:rsidR="00774AEE" w:rsidRPr="00A11F6C" w:rsidRDefault="00F46EB9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Spots in infected cells</w:t>
            </w:r>
          </w:p>
        </w:tc>
      </w:tr>
      <w:tr w:rsidR="00774AEE" w:rsidRPr="00A11F6C" w14:paraId="37179850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5E593C0C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noWrap/>
          </w:tcPr>
          <w:p w14:paraId="20616FE1" w14:textId="28A4663C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Output</w:t>
            </w:r>
            <w:r w:rsidR="002E4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intensity spot mean)</w:t>
            </w:r>
          </w:p>
        </w:tc>
        <w:tc>
          <w:tcPr>
            <w:tcW w:w="236" w:type="dxa"/>
          </w:tcPr>
          <w:p w14:paraId="550DC435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</w:tcPr>
          <w:p w14:paraId="0C2D0B4F" w14:textId="301B2FC0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LEXA 488 SIGNAL</w:t>
            </w:r>
            <w:r w:rsidR="002E4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774AEE" w:rsidRPr="00A11F6C" w14:paraId="7129CAC3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2"/>
            <w:noWrap/>
            <w:hideMark/>
          </w:tcPr>
          <w:p w14:paraId="1F3AFAE6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Find spots incorporating </w:t>
            </w:r>
            <w:proofErr w:type="spellStart"/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EdU</w:t>
            </w:r>
            <w:proofErr w:type="spellEnd"/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(channel=Alexa 488)</w:t>
            </w:r>
          </w:p>
        </w:tc>
        <w:tc>
          <w:tcPr>
            <w:tcW w:w="236" w:type="dxa"/>
          </w:tcPr>
          <w:p w14:paraId="34B8081F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131C5A71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774AEE" w:rsidRPr="00A11F6C" w14:paraId="4A4F3AA1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B549CD7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2811C3A4" w14:textId="77689C6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In populatio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236" w:type="dxa"/>
          </w:tcPr>
          <w:p w14:paraId="4C8B34D5" w14:textId="77777777" w:rsidR="00774AEE" w:rsidRPr="00A11F6C" w:rsidRDefault="00774AEE" w:rsidP="001A6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1376A972" w14:textId="46C8A54B" w:rsidR="00774AEE" w:rsidRPr="00A11F6C" w:rsidRDefault="00F46EB9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Spots in infected cells</w:t>
            </w:r>
            <w:r w:rsidR="00774AEE"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</w:p>
        </w:tc>
      </w:tr>
      <w:tr w:rsidR="00774AEE" w:rsidRPr="00A11F6C" w14:paraId="06135DC6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C88FF83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091FA41B" w14:textId="2E3850DE" w:rsidR="00774AEE" w:rsidRDefault="001C2DF2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AU" w:eastAsia="en-AU"/>
              </w:rPr>
              <w:t>Input</w:t>
            </w:r>
            <w:r w:rsidR="00774AEE" w:rsidRPr="00A11F6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AU" w:eastAsia="en-AU"/>
              </w:rPr>
              <w:t xml:space="preserve"> background Alexa 488 signal</w:t>
            </w:r>
          </w:p>
          <w:p w14:paraId="0EBF3A4E" w14:textId="7DD7152F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AU" w:eastAsia="en-AU"/>
              </w:rPr>
              <w:t>(select population)</w:t>
            </w:r>
          </w:p>
        </w:tc>
        <w:tc>
          <w:tcPr>
            <w:tcW w:w="236" w:type="dxa"/>
          </w:tcPr>
          <w:p w14:paraId="592C8386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  <w:hideMark/>
          </w:tcPr>
          <w:p w14:paraId="1BBE8692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&gt;</w:t>
            </w:r>
          </w:p>
        </w:tc>
      </w:tr>
      <w:tr w:rsidR="00774AEE" w:rsidRPr="00A11F6C" w14:paraId="1CC1789C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3001221D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noWrap/>
          </w:tcPr>
          <w:p w14:paraId="36867A51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Output</w:t>
            </w:r>
          </w:p>
        </w:tc>
        <w:tc>
          <w:tcPr>
            <w:tcW w:w="236" w:type="dxa"/>
          </w:tcPr>
          <w:p w14:paraId="600F4FB6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</w:tcPr>
          <w:p w14:paraId="4671F499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SPOTS INCORPORATING EDU </w:t>
            </w:r>
          </w:p>
        </w:tc>
      </w:tr>
      <w:tr w:rsidR="00774AEE" w:rsidRPr="00A11F6C" w14:paraId="3D05B786" w14:textId="77777777" w:rsidTr="00774A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453CC925" w14:textId="77777777" w:rsidR="00774AEE" w:rsidRPr="00A11F6C" w:rsidRDefault="00774AEE" w:rsidP="001A6D0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noWrap/>
          </w:tcPr>
          <w:p w14:paraId="47FD6D6D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Output</w:t>
            </w:r>
          </w:p>
        </w:tc>
        <w:tc>
          <w:tcPr>
            <w:tcW w:w="236" w:type="dxa"/>
          </w:tcPr>
          <w:p w14:paraId="605BD865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67" w:type="dxa"/>
            <w:noWrap/>
          </w:tcPr>
          <w:p w14:paraId="3E8986D0" w14:textId="77777777" w:rsidR="00774AEE" w:rsidRPr="00A11F6C" w:rsidRDefault="00774AEE" w:rsidP="001A6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11F6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% SPOTS INCORPORATING EDU </w:t>
            </w:r>
          </w:p>
        </w:tc>
      </w:tr>
    </w:tbl>
    <w:p w14:paraId="1F5E60FB" w14:textId="77777777" w:rsidR="00CC4FFC" w:rsidRPr="00A11F6C" w:rsidRDefault="00CC4FFC" w:rsidP="00F965D6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02BB33BC" w14:textId="67614BE1" w:rsidR="00533374" w:rsidRDefault="00533374" w:rsidP="00FD0F6A">
      <w:pPr>
        <w:spacing w:after="0" w:line="360" w:lineRule="auto"/>
        <w:ind w:left="-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bookmarkStart w:id="2" w:name="_Hlk32497146"/>
      <w:r w:rsidRPr="00F75875">
        <w:rPr>
          <w:rFonts w:ascii="Times New Roman" w:hAnsi="Times New Roman" w:cs="Times New Roman"/>
          <w:b/>
          <w:sz w:val="24"/>
          <w:szCs w:val="24"/>
        </w:rPr>
        <w:t>Table S1</w:t>
      </w:r>
      <w:r w:rsidR="00F75875">
        <w:rPr>
          <w:rFonts w:ascii="Times New Roman" w:hAnsi="Times New Roman" w:cs="Times New Roman"/>
          <w:b/>
          <w:sz w:val="24"/>
          <w:szCs w:val="24"/>
        </w:rPr>
        <w:t>.</w:t>
      </w:r>
      <w:r w:rsidRPr="00A11F6C">
        <w:rPr>
          <w:rFonts w:ascii="Times New Roman" w:hAnsi="Times New Roman" w:cs="Times New Roman"/>
          <w:sz w:val="24"/>
          <w:szCs w:val="24"/>
        </w:rPr>
        <w:t xml:space="preserve"> </w:t>
      </w:r>
      <w:r w:rsidR="00B233B9" w:rsidRPr="00A11F6C">
        <w:rPr>
          <w:rFonts w:ascii="Times New Roman" w:hAnsi="Times New Roman" w:cs="Times New Roman"/>
          <w:sz w:val="24"/>
          <w:szCs w:val="24"/>
        </w:rPr>
        <w:t>Flow and steps in the</w:t>
      </w:r>
      <w:r w:rsidRPr="00A11F6C">
        <w:rPr>
          <w:rFonts w:ascii="Times New Roman" w:hAnsi="Times New Roman" w:cs="Times New Roman"/>
          <w:sz w:val="24"/>
          <w:szCs w:val="24"/>
        </w:rPr>
        <w:t xml:space="preserve"> </w:t>
      </w:r>
      <w:r w:rsidR="00FD3F57">
        <w:rPr>
          <w:rFonts w:ascii="Times New Roman" w:hAnsi="Times New Roman"/>
          <w:sz w:val="24"/>
          <w:szCs w:val="24"/>
          <w:lang w:val="en-US"/>
        </w:rPr>
        <w:t xml:space="preserve">CHEMICAL </w:t>
      </w:r>
      <w:r w:rsidR="00FD3F57" w:rsidRPr="00A11F6C">
        <w:rPr>
          <w:rFonts w:ascii="Times New Roman" w:hAnsi="Times New Roman"/>
          <w:sz w:val="24"/>
          <w:szCs w:val="24"/>
          <w:lang w:val="en-US"/>
        </w:rPr>
        <w:t xml:space="preserve">LABEL </w:t>
      </w:r>
      <w:r w:rsidR="00E71C82" w:rsidRPr="00A11F6C">
        <w:rPr>
          <w:rFonts w:ascii="Times New Roman" w:hAnsi="Times New Roman"/>
          <w:sz w:val="24"/>
          <w:szCs w:val="24"/>
          <w:lang w:val="en-US"/>
        </w:rPr>
        <w:t>INCORPORATION SCRIPT</w:t>
      </w:r>
      <w:r w:rsidRPr="00A11F6C">
        <w:rPr>
          <w:rFonts w:ascii="Times New Roman" w:hAnsi="Times New Roman" w:cs="Times New Roman"/>
          <w:sz w:val="24"/>
          <w:szCs w:val="24"/>
        </w:rPr>
        <w:t xml:space="preserve">. The script is first run on </w:t>
      </w:r>
      <w:r w:rsidRPr="00A11F6C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A11F6C">
        <w:rPr>
          <w:rFonts w:ascii="Times New Roman" w:hAnsi="Times New Roman" w:cs="Times New Roman"/>
          <w:i/>
          <w:sz w:val="24"/>
          <w:szCs w:val="24"/>
        </w:rPr>
        <w:t>cruzi</w:t>
      </w:r>
      <w:proofErr w:type="spellEnd"/>
      <w:r w:rsidRPr="00A11F6C">
        <w:rPr>
          <w:rFonts w:ascii="Times New Roman" w:hAnsi="Times New Roman" w:cs="Times New Roman"/>
          <w:sz w:val="24"/>
          <w:szCs w:val="24"/>
        </w:rPr>
        <w:t xml:space="preserve"> infected cells with </w:t>
      </w:r>
      <w:r w:rsidR="00540AB1">
        <w:rPr>
          <w:rFonts w:ascii="Times New Roman" w:hAnsi="Times New Roman" w:cs="Times New Roman"/>
          <w:sz w:val="24"/>
          <w:szCs w:val="24"/>
        </w:rPr>
        <w:t xml:space="preserve">addition of Hoechst and </w:t>
      </w:r>
      <w:r w:rsidRPr="00A11F6C">
        <w:rPr>
          <w:rFonts w:ascii="Times New Roman" w:hAnsi="Times New Roman" w:cs="Times New Roman"/>
          <w:sz w:val="24"/>
          <w:szCs w:val="24"/>
        </w:rPr>
        <w:t xml:space="preserve">no addition of </w:t>
      </w:r>
      <w:proofErr w:type="spellStart"/>
      <w:r w:rsidRPr="00A11F6C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A11F6C">
        <w:rPr>
          <w:rFonts w:ascii="Times New Roman" w:hAnsi="Times New Roman" w:cs="Times New Roman"/>
          <w:sz w:val="24"/>
          <w:szCs w:val="24"/>
        </w:rPr>
        <w:t>, to identify the background intensity</w:t>
      </w:r>
      <w:r w:rsidR="00AA786D">
        <w:rPr>
          <w:rFonts w:ascii="Times New Roman" w:hAnsi="Times New Roman" w:cs="Times New Roman"/>
          <w:sz w:val="24"/>
          <w:szCs w:val="24"/>
        </w:rPr>
        <w:t xml:space="preserve"> of parasites, in the Alexa 488 channel</w:t>
      </w:r>
      <w:r w:rsidR="007F6B94">
        <w:rPr>
          <w:rFonts w:ascii="Times New Roman" w:hAnsi="Times New Roman" w:cs="Times New Roman"/>
          <w:sz w:val="24"/>
          <w:szCs w:val="24"/>
        </w:rPr>
        <w:t xml:space="preserve"> (</w:t>
      </w:r>
      <w:r w:rsidR="001C2DF2">
        <w:rPr>
          <w:rFonts w:ascii="Times New Roman" w:hAnsi="Times New Roman" w:cs="Times New Roman"/>
          <w:sz w:val="24"/>
          <w:szCs w:val="24"/>
        </w:rPr>
        <w:t>488 nm laser;</w:t>
      </w:r>
      <w:r w:rsidR="007F6B94">
        <w:rPr>
          <w:rFonts w:ascii="Times New Roman" w:hAnsi="Times New Roman" w:cs="Times New Roman"/>
          <w:sz w:val="24"/>
          <w:szCs w:val="24"/>
        </w:rPr>
        <w:t xml:space="preserve"> </w:t>
      </w:r>
      <w:r w:rsidR="001C2DF2">
        <w:rPr>
          <w:rFonts w:ascii="Times New Roman" w:hAnsi="Times New Roman" w:cs="Times New Roman"/>
          <w:sz w:val="24"/>
          <w:szCs w:val="24"/>
        </w:rPr>
        <w:t>540/75 nm emission</w:t>
      </w:r>
      <w:r w:rsidR="007F6B94">
        <w:rPr>
          <w:rFonts w:ascii="Times New Roman" w:hAnsi="Times New Roman" w:cs="Times New Roman"/>
          <w:sz w:val="24"/>
          <w:szCs w:val="24"/>
        </w:rPr>
        <w:t>)</w:t>
      </w:r>
      <w:r w:rsidRPr="00A11F6C">
        <w:rPr>
          <w:rFonts w:ascii="Times New Roman" w:hAnsi="Times New Roman" w:cs="Times New Roman"/>
          <w:sz w:val="24"/>
          <w:szCs w:val="24"/>
        </w:rPr>
        <w:t xml:space="preserve">. </w:t>
      </w:r>
      <w:r w:rsidR="000F130F">
        <w:rPr>
          <w:rFonts w:ascii="Times New Roman" w:hAnsi="Times New Roman" w:cs="Times New Roman"/>
          <w:sz w:val="24"/>
          <w:szCs w:val="24"/>
        </w:rPr>
        <w:t>T</w:t>
      </w:r>
      <w:r w:rsidR="000F130F">
        <w:rPr>
          <w:rFonts w:ascii="Times New Roman" w:hAnsi="Times New Roman" w:cs="Times New Roman"/>
          <w:sz w:val="24"/>
          <w:szCs w:val="24"/>
        </w:rPr>
        <w:t xml:space="preserve">he host cell cytoplasm </w:t>
      </w:r>
      <w:r w:rsidR="000F130F">
        <w:rPr>
          <w:rFonts w:ascii="Times New Roman" w:hAnsi="Times New Roman" w:cs="Times New Roman"/>
          <w:sz w:val="24"/>
          <w:szCs w:val="24"/>
        </w:rPr>
        <w:t xml:space="preserve">is </w:t>
      </w:r>
      <w:r w:rsidR="000F130F">
        <w:rPr>
          <w:rFonts w:ascii="Times New Roman" w:hAnsi="Times New Roman" w:cs="Times New Roman"/>
          <w:sz w:val="24"/>
          <w:szCs w:val="24"/>
        </w:rPr>
        <w:t xml:space="preserve">identified in the </w:t>
      </w:r>
      <w:proofErr w:type="gramStart"/>
      <w:r w:rsidR="000F130F">
        <w:rPr>
          <w:rFonts w:ascii="Times New Roman" w:hAnsi="Times New Roman" w:cs="Times New Roman"/>
          <w:sz w:val="24"/>
          <w:szCs w:val="24"/>
        </w:rPr>
        <w:t>far</w:t>
      </w:r>
      <w:r w:rsidR="00953D30">
        <w:rPr>
          <w:rFonts w:ascii="Times New Roman" w:hAnsi="Times New Roman" w:cs="Times New Roman"/>
          <w:sz w:val="24"/>
          <w:szCs w:val="24"/>
        </w:rPr>
        <w:t xml:space="preserve"> </w:t>
      </w:r>
      <w:r w:rsidR="000F130F">
        <w:rPr>
          <w:rFonts w:ascii="Times New Roman" w:hAnsi="Times New Roman" w:cs="Times New Roman"/>
          <w:sz w:val="24"/>
          <w:szCs w:val="24"/>
        </w:rPr>
        <w:t>red</w:t>
      </w:r>
      <w:proofErr w:type="gramEnd"/>
      <w:r w:rsidR="000F130F">
        <w:rPr>
          <w:rFonts w:ascii="Times New Roman" w:hAnsi="Times New Roman" w:cs="Times New Roman"/>
          <w:sz w:val="24"/>
          <w:szCs w:val="24"/>
        </w:rPr>
        <w:t xml:space="preserve"> channel (</w:t>
      </w:r>
      <w:r w:rsidR="001C2DF2">
        <w:rPr>
          <w:rFonts w:ascii="Times New Roman" w:hAnsi="Times New Roman" w:cs="Times New Roman"/>
          <w:sz w:val="24"/>
          <w:szCs w:val="24"/>
        </w:rPr>
        <w:t>640 nm laser; 690/50 emission</w:t>
      </w:r>
      <w:r w:rsidR="000F130F">
        <w:rPr>
          <w:rFonts w:ascii="Times New Roman" w:hAnsi="Times New Roman" w:cs="Times New Roman"/>
          <w:sz w:val="24"/>
          <w:szCs w:val="24"/>
        </w:rPr>
        <w:t>)</w:t>
      </w:r>
      <w:r w:rsidR="000F130F">
        <w:rPr>
          <w:rFonts w:ascii="Times New Roman" w:hAnsi="Times New Roman" w:cs="Times New Roman"/>
          <w:sz w:val="24"/>
          <w:szCs w:val="24"/>
        </w:rPr>
        <w:t>.</w:t>
      </w:r>
      <w:r w:rsidR="000F130F">
        <w:rPr>
          <w:rFonts w:ascii="Times New Roman" w:hAnsi="Times New Roman" w:cs="Times New Roman"/>
          <w:sz w:val="24"/>
          <w:szCs w:val="24"/>
        </w:rPr>
        <w:t xml:space="preserve"> </w:t>
      </w:r>
      <w:r w:rsidRPr="00A11F6C">
        <w:rPr>
          <w:rFonts w:ascii="Times New Roman" w:hAnsi="Times New Roman" w:cs="Times New Roman"/>
          <w:sz w:val="24"/>
          <w:szCs w:val="24"/>
        </w:rPr>
        <w:t>The script is then run again</w:t>
      </w:r>
      <w:r w:rsidR="00AA786D">
        <w:rPr>
          <w:rFonts w:ascii="Times New Roman" w:hAnsi="Times New Roman" w:cs="Times New Roman"/>
          <w:sz w:val="24"/>
          <w:szCs w:val="24"/>
        </w:rPr>
        <w:t>,</w:t>
      </w:r>
      <w:r w:rsidRPr="00A11F6C">
        <w:rPr>
          <w:rFonts w:ascii="Times New Roman" w:hAnsi="Times New Roman" w:cs="Times New Roman"/>
          <w:sz w:val="24"/>
          <w:szCs w:val="24"/>
        </w:rPr>
        <w:t xml:space="preserve"> </w:t>
      </w:r>
      <w:r w:rsidR="00E474E7" w:rsidRPr="00A11F6C">
        <w:rPr>
          <w:rFonts w:ascii="Times New Roman" w:hAnsi="Times New Roman" w:cs="Times New Roman"/>
          <w:sz w:val="24"/>
          <w:szCs w:val="24"/>
        </w:rPr>
        <w:t>and the background</w:t>
      </w:r>
      <w:r w:rsidR="00B233B9" w:rsidRPr="00A11F6C">
        <w:rPr>
          <w:rFonts w:ascii="Times New Roman" w:hAnsi="Times New Roman" w:cs="Times New Roman"/>
          <w:sz w:val="24"/>
          <w:szCs w:val="24"/>
        </w:rPr>
        <w:t xml:space="preserve"> Alexa 488 background is added</w:t>
      </w:r>
      <w:r w:rsidR="00AA786D">
        <w:rPr>
          <w:rFonts w:ascii="Times New Roman" w:hAnsi="Times New Roman" w:cs="Times New Roman"/>
          <w:sz w:val="24"/>
          <w:szCs w:val="24"/>
        </w:rPr>
        <w:t xml:space="preserve"> as an input (&gt;</w:t>
      </w:r>
      <w:r w:rsidR="002D3E9D">
        <w:rPr>
          <w:rFonts w:ascii="Times New Roman" w:hAnsi="Times New Roman" w:cs="Times New Roman"/>
          <w:sz w:val="24"/>
          <w:szCs w:val="24"/>
        </w:rPr>
        <w:t xml:space="preserve"> intensity</w:t>
      </w:r>
      <w:r w:rsidR="00AA786D">
        <w:rPr>
          <w:rFonts w:ascii="Times New Roman" w:hAnsi="Times New Roman" w:cs="Times New Roman"/>
          <w:sz w:val="24"/>
          <w:szCs w:val="24"/>
        </w:rPr>
        <w:t>)</w:t>
      </w:r>
      <w:r w:rsidR="00B233B9" w:rsidRPr="00A11F6C">
        <w:rPr>
          <w:rFonts w:ascii="Times New Roman" w:hAnsi="Times New Roman" w:cs="Times New Roman"/>
          <w:sz w:val="24"/>
          <w:szCs w:val="24"/>
        </w:rPr>
        <w:t xml:space="preserve">. The number of parasites </w:t>
      </w:r>
      <w:r w:rsidR="00540AB1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7F6B94">
        <w:rPr>
          <w:rFonts w:ascii="Times New Roman" w:hAnsi="Times New Roman" w:cs="Times New Roman"/>
          <w:sz w:val="24"/>
          <w:szCs w:val="24"/>
        </w:rPr>
        <w:t xml:space="preserve">in </w:t>
      </w:r>
      <w:r w:rsidR="007F6B94">
        <w:rPr>
          <w:rFonts w:ascii="Times New Roman" w:hAnsi="Times New Roman" w:cs="Times New Roman"/>
          <w:sz w:val="24"/>
          <w:szCs w:val="24"/>
        </w:rPr>
        <w:lastRenderedPageBreak/>
        <w:t>the Hoechst channel</w:t>
      </w:r>
      <w:r w:rsidR="00540AB1">
        <w:rPr>
          <w:rFonts w:ascii="Times New Roman" w:hAnsi="Times New Roman" w:cs="Times New Roman"/>
          <w:sz w:val="24"/>
          <w:szCs w:val="24"/>
        </w:rPr>
        <w:t xml:space="preserve"> </w:t>
      </w:r>
      <w:r w:rsidR="007F6B94">
        <w:rPr>
          <w:rFonts w:ascii="Times New Roman" w:hAnsi="Times New Roman" w:cs="Times New Roman"/>
          <w:sz w:val="24"/>
          <w:szCs w:val="24"/>
        </w:rPr>
        <w:t>(</w:t>
      </w:r>
      <w:r w:rsidR="001C2DF2">
        <w:rPr>
          <w:rFonts w:ascii="Times New Roman" w:hAnsi="Times New Roman" w:cs="Times New Roman"/>
          <w:sz w:val="24"/>
          <w:szCs w:val="24"/>
        </w:rPr>
        <w:t>405 nm laser; 450/50 nm emission</w:t>
      </w:r>
      <w:r w:rsidR="007F6B94">
        <w:rPr>
          <w:rFonts w:ascii="Times New Roman" w:hAnsi="Times New Roman" w:cs="Times New Roman"/>
          <w:sz w:val="24"/>
          <w:szCs w:val="24"/>
        </w:rPr>
        <w:t xml:space="preserve">) </w:t>
      </w:r>
      <w:r w:rsidR="00540AB1">
        <w:rPr>
          <w:rFonts w:ascii="Times New Roman" w:hAnsi="Times New Roman" w:cs="Times New Roman"/>
          <w:sz w:val="24"/>
          <w:szCs w:val="24"/>
        </w:rPr>
        <w:t xml:space="preserve">and </w:t>
      </w:r>
      <w:r w:rsidR="00B233B9" w:rsidRPr="00A11F6C">
        <w:rPr>
          <w:rFonts w:ascii="Times New Roman" w:hAnsi="Times New Roman" w:cs="Times New Roman"/>
          <w:sz w:val="24"/>
          <w:szCs w:val="24"/>
        </w:rPr>
        <w:t xml:space="preserve">incorporating </w:t>
      </w:r>
      <w:r w:rsidR="00FD3F57">
        <w:rPr>
          <w:rFonts w:ascii="Times New Roman" w:hAnsi="Times New Roman" w:cs="Times New Roman"/>
          <w:sz w:val="24"/>
          <w:szCs w:val="24"/>
        </w:rPr>
        <w:t xml:space="preserve">the chemical </w:t>
      </w:r>
      <w:r w:rsidR="00FD3F57" w:rsidRPr="00A11F6C">
        <w:rPr>
          <w:rFonts w:ascii="Times New Roman" w:hAnsi="Times New Roman" w:cs="Times New Roman"/>
          <w:sz w:val="24"/>
          <w:szCs w:val="24"/>
        </w:rPr>
        <w:t xml:space="preserve">label </w:t>
      </w:r>
      <w:r w:rsidR="00B233B9" w:rsidRPr="00A11F6C">
        <w:rPr>
          <w:rFonts w:ascii="Times New Roman" w:hAnsi="Times New Roman" w:cs="Times New Roman"/>
          <w:sz w:val="24"/>
          <w:szCs w:val="24"/>
        </w:rPr>
        <w:t>is calculated</w:t>
      </w:r>
      <w:r w:rsidR="002D3E9D">
        <w:rPr>
          <w:rFonts w:ascii="Times New Roman" w:hAnsi="Times New Roman" w:cs="Times New Roman"/>
          <w:sz w:val="24"/>
          <w:szCs w:val="24"/>
        </w:rPr>
        <w:t xml:space="preserve"> (&gt;</w:t>
      </w:r>
      <w:r w:rsidR="00953D30">
        <w:rPr>
          <w:rFonts w:ascii="Times New Roman" w:hAnsi="Times New Roman" w:cs="Times New Roman"/>
          <w:sz w:val="24"/>
          <w:szCs w:val="24"/>
        </w:rPr>
        <w:t xml:space="preserve"> </w:t>
      </w:r>
      <w:r w:rsidR="002D3E9D">
        <w:rPr>
          <w:rFonts w:ascii="Times New Roman" w:hAnsi="Times New Roman" w:cs="Times New Roman"/>
          <w:sz w:val="24"/>
          <w:szCs w:val="24"/>
        </w:rPr>
        <w:t>background)</w:t>
      </w:r>
      <w:r w:rsidR="00B233B9" w:rsidRPr="00A11F6C">
        <w:rPr>
          <w:rFonts w:ascii="Times New Roman" w:hAnsi="Times New Roman" w:cs="Times New Roman"/>
          <w:sz w:val="24"/>
          <w:szCs w:val="24"/>
        </w:rPr>
        <w:t>. See output for the data generated. All measurements are the total number</w:t>
      </w:r>
      <w:r w:rsidR="00540AB1">
        <w:rPr>
          <w:rFonts w:ascii="Times New Roman" w:hAnsi="Times New Roman" w:cs="Times New Roman"/>
          <w:sz w:val="24"/>
          <w:szCs w:val="24"/>
        </w:rPr>
        <w:t xml:space="preserve"> </w:t>
      </w:r>
      <w:r w:rsidR="00B233B9" w:rsidRPr="00A11F6C">
        <w:rPr>
          <w:rFonts w:ascii="Times New Roman" w:hAnsi="Times New Roman" w:cs="Times New Roman"/>
          <w:sz w:val="24"/>
          <w:szCs w:val="24"/>
        </w:rPr>
        <w:t>per well.</w:t>
      </w:r>
      <w:r w:rsidR="002917EB">
        <w:rPr>
          <w:rFonts w:ascii="Times New Roman" w:hAnsi="Times New Roman" w:cs="Times New Roman"/>
          <w:sz w:val="24"/>
          <w:szCs w:val="24"/>
        </w:rPr>
        <w:t xml:space="preserve"> The </w:t>
      </w:r>
      <w:r w:rsidR="002917E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n</w:t>
      </w:r>
      <w:r w:rsidR="002917EB" w:rsidRPr="00A11F6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uclei</w:t>
      </w:r>
      <w:r w:rsidR="002917EB">
        <w:rPr>
          <w:rFonts w:ascii="Times New Roman" w:eastAsia="Times New Roman" w:hAnsi="Times New Roman"/>
          <w:color w:val="000000"/>
          <w:sz w:val="24"/>
          <w:szCs w:val="24"/>
          <w:lang w:eastAsia="en-AU"/>
        </w:rPr>
        <w:t xml:space="preserve"> </w:t>
      </w:r>
      <w:r w:rsidR="002917E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</w:t>
      </w:r>
      <w:r w:rsidR="002917EB" w:rsidRPr="00A11F6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etection</w:t>
      </w:r>
      <w:r w:rsidR="00D90F1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algorithm, </w:t>
      </w:r>
      <w:r w:rsidR="002917E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cytoplasm </w:t>
      </w:r>
      <w:r w:rsidR="00D90F1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nd spot detection are C, A and C, respectively, are specific to Columbus (PerkinElmer). </w:t>
      </w:r>
    </w:p>
    <w:p w14:paraId="62BC6FC3" w14:textId="77777777" w:rsidR="002917EB" w:rsidRPr="00A11F6C" w:rsidRDefault="002917EB" w:rsidP="002917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2"/>
    <w:p w14:paraId="699B5256" w14:textId="77777777" w:rsidR="00FD0F6A" w:rsidRPr="00A11F6C" w:rsidRDefault="00FD0F6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D0F6A" w:rsidRPr="00A11F6C" w:rsidSect="00F752C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389"/>
    <w:rsid w:val="00045F85"/>
    <w:rsid w:val="000A282E"/>
    <w:rsid w:val="000C29AC"/>
    <w:rsid w:val="000D22DA"/>
    <w:rsid w:val="000F130F"/>
    <w:rsid w:val="00112471"/>
    <w:rsid w:val="00140CCF"/>
    <w:rsid w:val="001655F3"/>
    <w:rsid w:val="001751B7"/>
    <w:rsid w:val="001A6D01"/>
    <w:rsid w:val="001C2DF2"/>
    <w:rsid w:val="00270E40"/>
    <w:rsid w:val="00276BD3"/>
    <w:rsid w:val="002917EB"/>
    <w:rsid w:val="002C067E"/>
    <w:rsid w:val="002D3E9D"/>
    <w:rsid w:val="002E265F"/>
    <w:rsid w:val="002E4517"/>
    <w:rsid w:val="00373F17"/>
    <w:rsid w:val="004015AE"/>
    <w:rsid w:val="00430646"/>
    <w:rsid w:val="00473B51"/>
    <w:rsid w:val="00533374"/>
    <w:rsid w:val="00540AB1"/>
    <w:rsid w:val="0065075A"/>
    <w:rsid w:val="00774AEE"/>
    <w:rsid w:val="007875E3"/>
    <w:rsid w:val="007F6B94"/>
    <w:rsid w:val="00876F69"/>
    <w:rsid w:val="00953D30"/>
    <w:rsid w:val="009A5A40"/>
    <w:rsid w:val="00A11F6C"/>
    <w:rsid w:val="00A57552"/>
    <w:rsid w:val="00AA786D"/>
    <w:rsid w:val="00AD1CD6"/>
    <w:rsid w:val="00AD58D0"/>
    <w:rsid w:val="00B233B9"/>
    <w:rsid w:val="00BC6FD0"/>
    <w:rsid w:val="00C06760"/>
    <w:rsid w:val="00C20B9F"/>
    <w:rsid w:val="00C56234"/>
    <w:rsid w:val="00CC4FFC"/>
    <w:rsid w:val="00D90F11"/>
    <w:rsid w:val="00D93E22"/>
    <w:rsid w:val="00DC5389"/>
    <w:rsid w:val="00E474E7"/>
    <w:rsid w:val="00E71C82"/>
    <w:rsid w:val="00F14842"/>
    <w:rsid w:val="00F461A3"/>
    <w:rsid w:val="00F46EB9"/>
    <w:rsid w:val="00F600F1"/>
    <w:rsid w:val="00F752CA"/>
    <w:rsid w:val="00F75875"/>
    <w:rsid w:val="00F90467"/>
    <w:rsid w:val="00F965D6"/>
    <w:rsid w:val="00FB4DD4"/>
    <w:rsid w:val="00FD0F6A"/>
    <w:rsid w:val="00FD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3D110"/>
  <w15:docId w15:val="{39132ECB-0C98-40C8-95FD-E17764039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389"/>
    <w:rPr>
      <w:rFonts w:ascii="Tahoma" w:hAnsi="Tahoma" w:cs="Tahoma"/>
      <w:sz w:val="16"/>
      <w:szCs w:val="16"/>
    </w:rPr>
  </w:style>
  <w:style w:type="table" w:customStyle="1" w:styleId="GridTable1Light-Accent51">
    <w:name w:val="Grid Table 1 Light - Accent 51"/>
    <w:basedOn w:val="TableNormal"/>
    <w:uiPriority w:val="46"/>
    <w:rsid w:val="00DC5389"/>
    <w:pPr>
      <w:spacing w:after="0" w:line="240" w:lineRule="auto"/>
    </w:pPr>
    <w:rPr>
      <w:rFonts w:ascii="Calibri" w:eastAsia="Calibri" w:hAnsi="Calibri" w:cs="Times New Roman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A575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eadmin</dc:creator>
  <cp:lastModifiedBy>Melissa Sykes</cp:lastModifiedBy>
  <cp:revision>11</cp:revision>
  <dcterms:created xsi:type="dcterms:W3CDTF">2020-02-13T03:55:00Z</dcterms:created>
  <dcterms:modified xsi:type="dcterms:W3CDTF">2020-02-13T07:23:00Z</dcterms:modified>
</cp:coreProperties>
</file>